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0007C" w14:textId="1B093609" w:rsidR="00F977E6" w:rsidRPr="001106FA" w:rsidRDefault="00D14098" w:rsidP="00F977E6">
      <w:pPr>
        <w:spacing w:after="0" w:line="360" w:lineRule="auto"/>
        <w:ind w:left="-576" w:right="-720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bookmarkStart w:id="0" w:name="_Hlk215301389"/>
      <w:r w:rsidRPr="001106F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="002A6710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1 </w:t>
      </w:r>
      <w:r w:rsidR="00F977E6" w:rsidRPr="001106FA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F977E6" w:rsidRPr="001106FA">
        <w:rPr>
          <w:rFonts w:ascii="Times New Roman" w:hAnsi="Times New Roman" w:cs="Times New Roman"/>
          <w:sz w:val="24"/>
          <w:szCs w:val="24"/>
        </w:rPr>
        <w:t xml:space="preserve">Toxicological properties of bioactive compounds (e.g., apigenin, 4'-hydroxywogonin, and hispidulin) of </w:t>
      </w:r>
      <w:proofErr w:type="spellStart"/>
      <w:r w:rsidR="00E454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Scutellaria</w:t>
      </w:r>
      <w:proofErr w:type="spellEnd"/>
      <w:r w:rsidR="00E454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 xml:space="preserve"> </w:t>
      </w:r>
      <w:proofErr w:type="spellStart"/>
      <w:r w:rsidR="00E454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val="en-GB"/>
          <w14:ligatures w14:val="none"/>
        </w:rPr>
        <w:t>barbata</w:t>
      </w:r>
      <w:proofErr w:type="spellEnd"/>
      <w:r w:rsidR="00540BD7" w:rsidRPr="001106F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1097" w:type="dxa"/>
        <w:tblInd w:w="-856" w:type="dxa"/>
        <w:tblLook w:val="04A0" w:firstRow="1" w:lastRow="0" w:firstColumn="1" w:lastColumn="0" w:noHBand="0" w:noVBand="1"/>
      </w:tblPr>
      <w:tblGrid>
        <w:gridCol w:w="1920"/>
        <w:gridCol w:w="1634"/>
        <w:gridCol w:w="1231"/>
        <w:gridCol w:w="1288"/>
        <w:gridCol w:w="1231"/>
        <w:gridCol w:w="1288"/>
        <w:gridCol w:w="1231"/>
        <w:gridCol w:w="1274"/>
      </w:tblGrid>
      <w:tr w:rsidR="001106FA" w:rsidRPr="001106FA" w14:paraId="494827E2" w14:textId="77777777" w:rsidTr="00834B7A">
        <w:trPr>
          <w:trHeight w:val="260"/>
        </w:trPr>
        <w:tc>
          <w:tcPr>
            <w:tcW w:w="1920" w:type="dxa"/>
            <w:vMerge w:val="restart"/>
          </w:tcPr>
          <w:bookmarkEnd w:id="0"/>
          <w:p w14:paraId="632F7E5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1634" w:type="dxa"/>
            <w:vMerge w:val="restart"/>
          </w:tcPr>
          <w:p w14:paraId="300DF17F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Target</w:t>
            </w:r>
          </w:p>
        </w:tc>
        <w:tc>
          <w:tcPr>
            <w:tcW w:w="2519" w:type="dxa"/>
            <w:gridSpan w:val="2"/>
          </w:tcPr>
          <w:p w14:paraId="21F6699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Apigenin</w:t>
            </w:r>
          </w:p>
        </w:tc>
        <w:tc>
          <w:tcPr>
            <w:tcW w:w="2519" w:type="dxa"/>
            <w:gridSpan w:val="2"/>
          </w:tcPr>
          <w:p w14:paraId="053D47CF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4'-Hydroxywogonin</w:t>
            </w:r>
          </w:p>
        </w:tc>
        <w:tc>
          <w:tcPr>
            <w:tcW w:w="2505" w:type="dxa"/>
            <w:gridSpan w:val="2"/>
            <w:tcBorders>
              <w:bottom w:val="nil"/>
            </w:tcBorders>
          </w:tcPr>
          <w:p w14:paraId="1AF8790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Hispidulin</w:t>
            </w:r>
          </w:p>
        </w:tc>
      </w:tr>
      <w:tr w:rsidR="001106FA" w:rsidRPr="001106FA" w14:paraId="703653F7" w14:textId="77777777" w:rsidTr="00834B7A">
        <w:trPr>
          <w:trHeight w:val="260"/>
        </w:trPr>
        <w:tc>
          <w:tcPr>
            <w:tcW w:w="1920" w:type="dxa"/>
            <w:vMerge/>
          </w:tcPr>
          <w:p w14:paraId="702EEC3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4" w:type="dxa"/>
            <w:vMerge/>
          </w:tcPr>
          <w:p w14:paraId="5329792F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1" w:type="dxa"/>
          </w:tcPr>
          <w:p w14:paraId="791AF3AF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288" w:type="dxa"/>
          </w:tcPr>
          <w:p w14:paraId="1A038B3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</w:tc>
        <w:tc>
          <w:tcPr>
            <w:tcW w:w="1231" w:type="dxa"/>
          </w:tcPr>
          <w:p w14:paraId="14FFB224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288" w:type="dxa"/>
          </w:tcPr>
          <w:p w14:paraId="3061D2A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</w:tc>
        <w:tc>
          <w:tcPr>
            <w:tcW w:w="1231" w:type="dxa"/>
          </w:tcPr>
          <w:p w14:paraId="33DB9774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rediction</w:t>
            </w:r>
          </w:p>
        </w:tc>
        <w:tc>
          <w:tcPr>
            <w:tcW w:w="1274" w:type="dxa"/>
          </w:tcPr>
          <w:p w14:paraId="0A4E12D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Probability</w:t>
            </w:r>
          </w:p>
        </w:tc>
      </w:tr>
      <w:tr w:rsidR="001106FA" w:rsidRPr="001106FA" w14:paraId="7AF3820E" w14:textId="77777777" w:rsidTr="00834B7A">
        <w:trPr>
          <w:trHeight w:val="260"/>
        </w:trPr>
        <w:tc>
          <w:tcPr>
            <w:tcW w:w="1920" w:type="dxa"/>
          </w:tcPr>
          <w:p w14:paraId="6F4026F6" w14:textId="77777777" w:rsidR="00F977E6" w:rsidRPr="001106FA" w:rsidRDefault="00F977E6" w:rsidP="00834B7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Organ toxicity</w:t>
            </w:r>
          </w:p>
        </w:tc>
        <w:tc>
          <w:tcPr>
            <w:tcW w:w="1634" w:type="dxa"/>
          </w:tcPr>
          <w:p w14:paraId="0B238B8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Hepatotoxicity</w:t>
            </w:r>
          </w:p>
        </w:tc>
        <w:tc>
          <w:tcPr>
            <w:tcW w:w="1231" w:type="dxa"/>
          </w:tcPr>
          <w:p w14:paraId="6DAB892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68B8E32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31" w:type="dxa"/>
          </w:tcPr>
          <w:p w14:paraId="17EFF8B6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6C251CE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231" w:type="dxa"/>
          </w:tcPr>
          <w:p w14:paraId="66D2D25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74" w:type="dxa"/>
          </w:tcPr>
          <w:p w14:paraId="40DD0AC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1106FA" w:rsidRPr="001106FA" w14:paraId="54D0E0B8" w14:textId="77777777" w:rsidTr="00834B7A">
        <w:trPr>
          <w:trHeight w:val="260"/>
        </w:trPr>
        <w:tc>
          <w:tcPr>
            <w:tcW w:w="1920" w:type="dxa"/>
          </w:tcPr>
          <w:p w14:paraId="6AD14666" w14:textId="77777777" w:rsidR="00F977E6" w:rsidRPr="001106FA" w:rsidRDefault="00F977E6" w:rsidP="00834B7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Organ toxicity</w:t>
            </w:r>
          </w:p>
        </w:tc>
        <w:tc>
          <w:tcPr>
            <w:tcW w:w="1634" w:type="dxa"/>
          </w:tcPr>
          <w:p w14:paraId="7986A5DF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Neurotoxicity</w:t>
            </w:r>
          </w:p>
        </w:tc>
        <w:tc>
          <w:tcPr>
            <w:tcW w:w="1231" w:type="dxa"/>
          </w:tcPr>
          <w:p w14:paraId="3D964EB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4A57130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231" w:type="dxa"/>
          </w:tcPr>
          <w:p w14:paraId="0980FA9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341B061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31" w:type="dxa"/>
          </w:tcPr>
          <w:p w14:paraId="0BC49A6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74" w:type="dxa"/>
          </w:tcPr>
          <w:p w14:paraId="1063842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1106FA" w:rsidRPr="001106FA" w14:paraId="5C45D419" w14:textId="77777777" w:rsidTr="00834B7A">
        <w:trPr>
          <w:trHeight w:val="274"/>
        </w:trPr>
        <w:tc>
          <w:tcPr>
            <w:tcW w:w="1920" w:type="dxa"/>
          </w:tcPr>
          <w:p w14:paraId="6C49E0E9" w14:textId="77777777" w:rsidR="00F977E6" w:rsidRPr="001106FA" w:rsidRDefault="00F977E6" w:rsidP="00834B7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Toxicity end points</w:t>
            </w:r>
          </w:p>
        </w:tc>
        <w:tc>
          <w:tcPr>
            <w:tcW w:w="1634" w:type="dxa"/>
          </w:tcPr>
          <w:p w14:paraId="6946445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arcinogenicity</w:t>
            </w:r>
          </w:p>
        </w:tc>
        <w:tc>
          <w:tcPr>
            <w:tcW w:w="1231" w:type="dxa"/>
          </w:tcPr>
          <w:p w14:paraId="47B823C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7E4089C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31" w:type="dxa"/>
          </w:tcPr>
          <w:p w14:paraId="0CF1F834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39CB87D5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31" w:type="dxa"/>
          </w:tcPr>
          <w:p w14:paraId="5026BEE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74" w:type="dxa"/>
          </w:tcPr>
          <w:p w14:paraId="7976C3E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1106FA" w:rsidRPr="001106FA" w14:paraId="7B6CBF0F" w14:textId="77777777" w:rsidTr="00834B7A">
        <w:trPr>
          <w:trHeight w:val="260"/>
        </w:trPr>
        <w:tc>
          <w:tcPr>
            <w:tcW w:w="1920" w:type="dxa"/>
          </w:tcPr>
          <w:p w14:paraId="7DE6AE00" w14:textId="77777777" w:rsidR="00F977E6" w:rsidRPr="001106FA" w:rsidRDefault="00F977E6" w:rsidP="00834B7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Toxicity end points</w:t>
            </w:r>
          </w:p>
        </w:tc>
        <w:tc>
          <w:tcPr>
            <w:tcW w:w="1634" w:type="dxa"/>
          </w:tcPr>
          <w:p w14:paraId="15AE3DE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mmunotoxicity</w:t>
            </w:r>
          </w:p>
        </w:tc>
        <w:tc>
          <w:tcPr>
            <w:tcW w:w="1231" w:type="dxa"/>
          </w:tcPr>
          <w:p w14:paraId="588A4D64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4CC7DA2E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231" w:type="dxa"/>
          </w:tcPr>
          <w:p w14:paraId="2A0A0349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5D2CC290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231" w:type="dxa"/>
          </w:tcPr>
          <w:p w14:paraId="1930ED40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74" w:type="dxa"/>
          </w:tcPr>
          <w:p w14:paraId="050A690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  <w:tr w:rsidR="001106FA" w:rsidRPr="001106FA" w14:paraId="56432F4D" w14:textId="77777777" w:rsidTr="00834B7A">
        <w:trPr>
          <w:trHeight w:val="260"/>
        </w:trPr>
        <w:tc>
          <w:tcPr>
            <w:tcW w:w="1920" w:type="dxa"/>
          </w:tcPr>
          <w:p w14:paraId="15EA8A27" w14:textId="77777777" w:rsidR="00F977E6" w:rsidRPr="001106FA" w:rsidRDefault="00F977E6" w:rsidP="00834B7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Toxicity end points</w:t>
            </w:r>
          </w:p>
        </w:tc>
        <w:tc>
          <w:tcPr>
            <w:tcW w:w="1634" w:type="dxa"/>
          </w:tcPr>
          <w:p w14:paraId="61C2BCA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Mutagenicity</w:t>
            </w:r>
          </w:p>
        </w:tc>
        <w:tc>
          <w:tcPr>
            <w:tcW w:w="1231" w:type="dxa"/>
          </w:tcPr>
          <w:p w14:paraId="06CB4AC0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3FFF6E8F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  <w:tc>
          <w:tcPr>
            <w:tcW w:w="1231" w:type="dxa"/>
          </w:tcPr>
          <w:p w14:paraId="45413060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70E9B734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231" w:type="dxa"/>
          </w:tcPr>
          <w:p w14:paraId="5126280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74" w:type="dxa"/>
          </w:tcPr>
          <w:p w14:paraId="3FDB2C6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1106FA" w:rsidRPr="001106FA" w14:paraId="3F1C5709" w14:textId="77777777" w:rsidTr="00834B7A">
        <w:trPr>
          <w:trHeight w:val="260"/>
        </w:trPr>
        <w:tc>
          <w:tcPr>
            <w:tcW w:w="1920" w:type="dxa"/>
          </w:tcPr>
          <w:p w14:paraId="6A7A8C8A" w14:textId="77777777" w:rsidR="00F977E6" w:rsidRPr="001106FA" w:rsidRDefault="00F977E6" w:rsidP="00834B7A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Toxicityend points</w:t>
            </w:r>
          </w:p>
        </w:tc>
        <w:tc>
          <w:tcPr>
            <w:tcW w:w="1634" w:type="dxa"/>
          </w:tcPr>
          <w:p w14:paraId="7A6E75B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ytotoxicity</w:t>
            </w:r>
          </w:p>
        </w:tc>
        <w:tc>
          <w:tcPr>
            <w:tcW w:w="1231" w:type="dxa"/>
          </w:tcPr>
          <w:p w14:paraId="7AA75A7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0146E88B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31" w:type="dxa"/>
          </w:tcPr>
          <w:p w14:paraId="1853D778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88" w:type="dxa"/>
          </w:tcPr>
          <w:p w14:paraId="637DC83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31" w:type="dxa"/>
          </w:tcPr>
          <w:p w14:paraId="6B7614F1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nactive</w:t>
            </w:r>
          </w:p>
        </w:tc>
        <w:tc>
          <w:tcPr>
            <w:tcW w:w="1274" w:type="dxa"/>
          </w:tcPr>
          <w:p w14:paraId="2C0E63ED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</w:tr>
      <w:tr w:rsidR="001106FA" w:rsidRPr="001106FA" w14:paraId="07BCAB2E" w14:textId="77777777" w:rsidTr="00834B7A">
        <w:trPr>
          <w:trHeight w:val="260"/>
        </w:trPr>
        <w:tc>
          <w:tcPr>
            <w:tcW w:w="1920" w:type="dxa"/>
          </w:tcPr>
          <w:p w14:paraId="3D43C93D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Toxicity Class</w:t>
            </w:r>
          </w:p>
        </w:tc>
        <w:tc>
          <w:tcPr>
            <w:tcW w:w="1634" w:type="dxa"/>
          </w:tcPr>
          <w:p w14:paraId="6C8C023F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523F29F7" w14:textId="465A2C70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r w:rsidR="00E6541C" w:rsidRPr="001106FA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88" w:type="dxa"/>
          </w:tcPr>
          <w:p w14:paraId="5C39C4F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2F462893" w14:textId="0C67B05D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Class </w:t>
            </w:r>
            <w:r w:rsidR="00E6541C" w:rsidRPr="001106F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288" w:type="dxa"/>
          </w:tcPr>
          <w:p w14:paraId="318F5802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63301EF0" w14:textId="00E593F0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  <w:r w:rsidR="00E6541C" w:rsidRPr="001106FA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proofErr w:type="spellEnd"/>
          </w:p>
        </w:tc>
        <w:tc>
          <w:tcPr>
            <w:tcW w:w="1274" w:type="dxa"/>
          </w:tcPr>
          <w:p w14:paraId="481FD1B3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106FA" w:rsidRPr="001106FA" w14:paraId="3CF0C7E5" w14:textId="77777777" w:rsidTr="00834B7A">
        <w:trPr>
          <w:trHeight w:val="314"/>
        </w:trPr>
        <w:tc>
          <w:tcPr>
            <w:tcW w:w="1920" w:type="dxa"/>
          </w:tcPr>
          <w:p w14:paraId="6BFFAD72" w14:textId="77777777" w:rsidR="00F977E6" w:rsidRPr="001106FA" w:rsidRDefault="00F977E6" w:rsidP="00834B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LD₅₀ (mg/kg)</w:t>
            </w:r>
          </w:p>
        </w:tc>
        <w:tc>
          <w:tcPr>
            <w:tcW w:w="1634" w:type="dxa"/>
          </w:tcPr>
          <w:p w14:paraId="4AADCEE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08E80BC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500mg/kg</w:t>
            </w:r>
          </w:p>
        </w:tc>
        <w:tc>
          <w:tcPr>
            <w:tcW w:w="1288" w:type="dxa"/>
          </w:tcPr>
          <w:p w14:paraId="4918952E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4F1FCEE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919mg/kg</w:t>
            </w:r>
          </w:p>
        </w:tc>
        <w:tc>
          <w:tcPr>
            <w:tcW w:w="1288" w:type="dxa"/>
          </w:tcPr>
          <w:p w14:paraId="1251D29C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31" w:type="dxa"/>
          </w:tcPr>
          <w:p w14:paraId="680957DA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4000mg/kg</w:t>
            </w:r>
          </w:p>
        </w:tc>
        <w:tc>
          <w:tcPr>
            <w:tcW w:w="1274" w:type="dxa"/>
          </w:tcPr>
          <w:p w14:paraId="497C3457" w14:textId="77777777" w:rsidR="00F977E6" w:rsidRPr="001106FA" w:rsidRDefault="00F977E6" w:rsidP="00834B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C31714E" w14:textId="77777777" w:rsidR="00F977E6" w:rsidRPr="001106FA" w:rsidRDefault="00F977E6" w:rsidP="00F977E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14:ligatures w14:val="none"/>
        </w:rPr>
      </w:pPr>
    </w:p>
    <w:sectPr w:rsidR="00F977E6" w:rsidRPr="001106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6"/>
    <w:rsid w:val="00004272"/>
    <w:rsid w:val="00025459"/>
    <w:rsid w:val="00056A38"/>
    <w:rsid w:val="000B2C1D"/>
    <w:rsid w:val="000D18AE"/>
    <w:rsid w:val="001106FA"/>
    <w:rsid w:val="00130F4A"/>
    <w:rsid w:val="00196F48"/>
    <w:rsid w:val="001B74B6"/>
    <w:rsid w:val="001C68A1"/>
    <w:rsid w:val="00203C68"/>
    <w:rsid w:val="00204FB3"/>
    <w:rsid w:val="002A21C9"/>
    <w:rsid w:val="002A6710"/>
    <w:rsid w:val="002B2FA1"/>
    <w:rsid w:val="002B4902"/>
    <w:rsid w:val="002B7427"/>
    <w:rsid w:val="002C71D3"/>
    <w:rsid w:val="002E7EFD"/>
    <w:rsid w:val="002F55DB"/>
    <w:rsid w:val="00322795"/>
    <w:rsid w:val="00374B55"/>
    <w:rsid w:val="003763CB"/>
    <w:rsid w:val="003B01EE"/>
    <w:rsid w:val="003B67B3"/>
    <w:rsid w:val="003E6D0A"/>
    <w:rsid w:val="003E710F"/>
    <w:rsid w:val="004022DB"/>
    <w:rsid w:val="0041025D"/>
    <w:rsid w:val="00410352"/>
    <w:rsid w:val="00456707"/>
    <w:rsid w:val="00477AC9"/>
    <w:rsid w:val="00487D08"/>
    <w:rsid w:val="00494EDB"/>
    <w:rsid w:val="004974F6"/>
    <w:rsid w:val="004A77DB"/>
    <w:rsid w:val="004D40CE"/>
    <w:rsid w:val="00513D4F"/>
    <w:rsid w:val="00536765"/>
    <w:rsid w:val="00540BD7"/>
    <w:rsid w:val="0055363C"/>
    <w:rsid w:val="005565CD"/>
    <w:rsid w:val="005929B7"/>
    <w:rsid w:val="005F5200"/>
    <w:rsid w:val="005F6C7B"/>
    <w:rsid w:val="00601C28"/>
    <w:rsid w:val="0064770F"/>
    <w:rsid w:val="006517B2"/>
    <w:rsid w:val="006743DD"/>
    <w:rsid w:val="00684798"/>
    <w:rsid w:val="006959D3"/>
    <w:rsid w:val="006B0169"/>
    <w:rsid w:val="006C32B2"/>
    <w:rsid w:val="006F58A9"/>
    <w:rsid w:val="007442E8"/>
    <w:rsid w:val="00774E91"/>
    <w:rsid w:val="0077605A"/>
    <w:rsid w:val="007A0B0C"/>
    <w:rsid w:val="007C7931"/>
    <w:rsid w:val="0080406C"/>
    <w:rsid w:val="00840A6E"/>
    <w:rsid w:val="00875EC7"/>
    <w:rsid w:val="008962E4"/>
    <w:rsid w:val="00896D09"/>
    <w:rsid w:val="008E0D0E"/>
    <w:rsid w:val="008E7B0F"/>
    <w:rsid w:val="00900EA2"/>
    <w:rsid w:val="009117EE"/>
    <w:rsid w:val="00911F86"/>
    <w:rsid w:val="00961A64"/>
    <w:rsid w:val="009672A5"/>
    <w:rsid w:val="009B359E"/>
    <w:rsid w:val="009D569B"/>
    <w:rsid w:val="009E1D37"/>
    <w:rsid w:val="009E695C"/>
    <w:rsid w:val="009F5803"/>
    <w:rsid w:val="00A43C2D"/>
    <w:rsid w:val="00A562EC"/>
    <w:rsid w:val="00A66A12"/>
    <w:rsid w:val="00A75BCB"/>
    <w:rsid w:val="00A765CA"/>
    <w:rsid w:val="00A95087"/>
    <w:rsid w:val="00AB4784"/>
    <w:rsid w:val="00AB5D7D"/>
    <w:rsid w:val="00AE2CD1"/>
    <w:rsid w:val="00B446CE"/>
    <w:rsid w:val="00B45342"/>
    <w:rsid w:val="00B66D7E"/>
    <w:rsid w:val="00B92049"/>
    <w:rsid w:val="00BA78DC"/>
    <w:rsid w:val="00BC04C5"/>
    <w:rsid w:val="00BD3FD8"/>
    <w:rsid w:val="00BF0679"/>
    <w:rsid w:val="00C23288"/>
    <w:rsid w:val="00C37121"/>
    <w:rsid w:val="00C63273"/>
    <w:rsid w:val="00C704CE"/>
    <w:rsid w:val="00C866BC"/>
    <w:rsid w:val="00C87E0D"/>
    <w:rsid w:val="00C90F4D"/>
    <w:rsid w:val="00C928EF"/>
    <w:rsid w:val="00CA2AC8"/>
    <w:rsid w:val="00CA32F6"/>
    <w:rsid w:val="00CC069B"/>
    <w:rsid w:val="00CC66C1"/>
    <w:rsid w:val="00CE796E"/>
    <w:rsid w:val="00CF2FFB"/>
    <w:rsid w:val="00D05C7B"/>
    <w:rsid w:val="00D1380B"/>
    <w:rsid w:val="00D14098"/>
    <w:rsid w:val="00D37611"/>
    <w:rsid w:val="00D425C1"/>
    <w:rsid w:val="00D57E09"/>
    <w:rsid w:val="00D6015F"/>
    <w:rsid w:val="00D61FE2"/>
    <w:rsid w:val="00DB246A"/>
    <w:rsid w:val="00DB3823"/>
    <w:rsid w:val="00DB4E12"/>
    <w:rsid w:val="00DD5BD7"/>
    <w:rsid w:val="00E3245A"/>
    <w:rsid w:val="00E454E0"/>
    <w:rsid w:val="00E6541C"/>
    <w:rsid w:val="00E751D9"/>
    <w:rsid w:val="00ED7FE9"/>
    <w:rsid w:val="00F27D21"/>
    <w:rsid w:val="00F41A8B"/>
    <w:rsid w:val="00F51E56"/>
    <w:rsid w:val="00F977E6"/>
    <w:rsid w:val="00FA5E1F"/>
    <w:rsid w:val="00FB0C6C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EBB2"/>
  <w15:chartTrackingRefBased/>
  <w15:docId w15:val="{07A653D8-900C-427F-9F95-0112E63A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4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69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1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 Hossain</dc:creator>
  <cp:keywords/>
  <dc:description/>
  <cp:lastModifiedBy>M. Nazmul Hoque</cp:lastModifiedBy>
  <cp:revision>4</cp:revision>
  <dcterms:created xsi:type="dcterms:W3CDTF">2026-02-01T04:38:00Z</dcterms:created>
  <dcterms:modified xsi:type="dcterms:W3CDTF">2026-03-05T15:05:00Z</dcterms:modified>
</cp:coreProperties>
</file>